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</w:rPr>
      </w:pPr>
      <w:r>
        <w:rPr>
          <w:rFonts w:hint="eastAsia"/>
          <w:b/>
          <w:bCs/>
          <w:lang w:val="en-US" w:eastAsia="zh-CN"/>
        </w:rPr>
        <w:t>Table S1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b/>
          <w:bCs/>
        </w:rPr>
        <w:t>GO analysis of differential genes in high and low risk groups in prognostic models</w:t>
      </w:r>
    </w:p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745"/>
        <w:gridCol w:w="3355"/>
        <w:gridCol w:w="1104"/>
        <w:gridCol w:w="10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ONTOLOGY</w:t>
            </w:r>
          </w:p>
        </w:tc>
        <w:tc>
          <w:tcPr>
            <w:tcW w:w="17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ID</w:t>
            </w:r>
          </w:p>
        </w:tc>
        <w:tc>
          <w:tcPr>
            <w:tcW w:w="33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Description</w:t>
            </w:r>
          </w:p>
        </w:tc>
        <w:tc>
          <w:tcPr>
            <w:tcW w:w="11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i/>
                <w:iCs/>
                <w:vertAlign w:val="baseline"/>
              </w:rPr>
              <w:t>p</w:t>
            </w:r>
            <w:r>
              <w:rPr>
                <w:rFonts w:hint="eastAsia"/>
                <w:b/>
                <w:bCs/>
                <w:vertAlign w:val="baseline"/>
              </w:rPr>
              <w:t>value</w:t>
            </w:r>
          </w:p>
        </w:tc>
        <w:tc>
          <w:tcPr>
            <w:tcW w:w="10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P</w:t>
            </w:r>
          </w:p>
        </w:tc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03341</w:t>
            </w:r>
          </w:p>
        </w:tc>
        <w:tc>
          <w:tcPr>
            <w:tcW w:w="3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ilium movement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7.95E-12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P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01578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crotubule bundle form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.83E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P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3508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xoneme assemb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.44E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P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70286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xonemal dynein complex assemb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.14E-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P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07018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crotubule-based movemen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07E-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31514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otile ciliu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51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0593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xone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.76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97014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iliary plas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.64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32838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lasma membrane bounded cell projection cytoplas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.21E-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4444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iliary par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33E-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F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01664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 protein-coupled receptor bind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00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F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1563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ubulin bind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.98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F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48018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eceptor ligand activit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32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F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42379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hemokine receptor bind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55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F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O:0008017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crotubule binding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.31E-0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C560F3"/>
    <w:rsid w:val="3FD95A1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bubbly face^O^</cp:lastModifiedBy>
  <dcterms:modified xsi:type="dcterms:W3CDTF">2022-09-11T03:5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